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766"/>
        <w:gridCol w:w="2922"/>
        <w:gridCol w:w="1701"/>
      </w:tblGrid>
      <w:tr w:rsidR="007869F4" w:rsidRPr="00535781" w14:paraId="602C45A4" w14:textId="248D192C" w:rsidTr="009B7DB9">
        <w:trPr>
          <w:trHeight w:hRule="exact" w:val="624"/>
        </w:trPr>
        <w:tc>
          <w:tcPr>
            <w:tcW w:w="126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6C70F4E" w14:textId="5CAFB597" w:rsidR="007869F4" w:rsidRPr="00535781" w:rsidRDefault="007869F4" w:rsidP="009B7DB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</w:t>
            </w:r>
            <w:r w:rsidRPr="0053578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og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</w:t>
            </w:r>
            <w:r w:rsidRPr="0053578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umber</w:t>
            </w:r>
          </w:p>
        </w:tc>
        <w:tc>
          <w:tcPr>
            <w:tcW w:w="176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DA32D5A" w14:textId="7C8EC07F" w:rsidR="007869F4" w:rsidRPr="00535781" w:rsidRDefault="007869F4" w:rsidP="009B7DB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</w:t>
            </w:r>
            <w:r w:rsidRPr="0053578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</w:t>
            </w:r>
            <w:r w:rsidRPr="0053578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ory</w:t>
            </w:r>
          </w:p>
        </w:tc>
        <w:tc>
          <w:tcPr>
            <w:tcW w:w="292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80FC604" w14:textId="77777777" w:rsidR="007869F4" w:rsidRPr="00535781" w:rsidRDefault="007869F4" w:rsidP="009B7D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57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ymptom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0B82DA" w14:textId="066B428C" w:rsidR="007869F4" w:rsidRPr="00EB4FC5" w:rsidRDefault="00420A46" w:rsidP="009B7D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4FC5">
              <w:rPr>
                <w:rFonts w:ascii="Arial" w:hAnsi="Arial" w:cs="Arial"/>
                <w:b/>
                <w:bCs/>
                <w:sz w:val="20"/>
                <w:szCs w:val="20"/>
              </w:rPr>
              <w:t>parasite load</w:t>
            </w:r>
            <w:r w:rsidRPr="00EB4F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B4FC5">
              <w:rPr>
                <w:rFonts w:ascii="Arial" w:hAnsi="Arial" w:cs="Arial"/>
                <w:sz w:val="20"/>
                <w:szCs w:val="20"/>
              </w:rPr>
              <w:t>(</w:t>
            </w:r>
            <w:r w:rsidRPr="00EB4FC5">
              <w:rPr>
                <w:rFonts w:ascii="Arial" w:hAnsi="Arial" w:cs="Arial"/>
                <w:sz w:val="20"/>
                <w:szCs w:val="20"/>
              </w:rPr>
              <w:t xml:space="preserve">parasites </w:t>
            </w:r>
            <w:proofErr w:type="gramStart"/>
            <w:r w:rsidRPr="00EB4FC5">
              <w:rPr>
                <w:rFonts w:ascii="Arial" w:hAnsi="Arial" w:cs="Arial"/>
                <w:sz w:val="20"/>
                <w:szCs w:val="20"/>
              </w:rPr>
              <w:t>mL</w:t>
            </w:r>
            <w:r w:rsidRPr="00EB4FC5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proofErr w:type="gramEnd"/>
            <w:r w:rsidR="00EB4F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869F4" w:rsidRPr="00535781" w14:paraId="48BE7AC5" w14:textId="58A7C52D" w:rsidTr="00EB4FC5">
        <w:trPr>
          <w:trHeight w:val="315"/>
        </w:trPr>
        <w:tc>
          <w:tcPr>
            <w:tcW w:w="1266" w:type="dxa"/>
            <w:tcBorders>
              <w:top w:val="single" w:sz="8" w:space="0" w:color="auto"/>
            </w:tcBorders>
            <w:noWrap/>
            <w:hideMark/>
          </w:tcPr>
          <w:p w14:paraId="1D789BA4" w14:textId="77777777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7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8</w:t>
            </w:r>
          </w:p>
        </w:tc>
        <w:tc>
          <w:tcPr>
            <w:tcW w:w="1766" w:type="dxa"/>
            <w:tcBorders>
              <w:top w:val="single" w:sz="8" w:space="0" w:color="auto"/>
            </w:tcBorders>
            <w:noWrap/>
            <w:hideMark/>
          </w:tcPr>
          <w:p w14:paraId="36F7AE1B" w14:textId="24D8D957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4F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  <w:r w:rsidRPr="0053578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tomatic</w:t>
            </w:r>
          </w:p>
        </w:tc>
        <w:tc>
          <w:tcPr>
            <w:tcW w:w="2922" w:type="dxa"/>
            <w:tcBorders>
              <w:top w:val="single" w:sz="8" w:space="0" w:color="auto"/>
            </w:tcBorders>
            <w:noWrap/>
            <w:hideMark/>
          </w:tcPr>
          <w:p w14:paraId="56DF1F3E" w14:textId="77777777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37444356" w14:textId="14C4A755" w:rsidR="007869F4" w:rsidRPr="00535781" w:rsidRDefault="0025522E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3</w:t>
            </w:r>
          </w:p>
        </w:tc>
      </w:tr>
      <w:tr w:rsidR="007869F4" w:rsidRPr="00535781" w14:paraId="26370132" w14:textId="50D81AF9" w:rsidTr="00EB4FC5">
        <w:trPr>
          <w:trHeight w:val="315"/>
        </w:trPr>
        <w:tc>
          <w:tcPr>
            <w:tcW w:w="1266" w:type="dxa"/>
            <w:noWrap/>
            <w:hideMark/>
          </w:tcPr>
          <w:p w14:paraId="4E78AAF6" w14:textId="77777777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7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1766" w:type="dxa"/>
            <w:noWrap/>
            <w:hideMark/>
          </w:tcPr>
          <w:p w14:paraId="06437F94" w14:textId="231FF18F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578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tomatic</w:t>
            </w:r>
          </w:p>
        </w:tc>
        <w:tc>
          <w:tcPr>
            <w:tcW w:w="2922" w:type="dxa"/>
            <w:noWrap/>
            <w:hideMark/>
          </w:tcPr>
          <w:p w14:paraId="66820CEE" w14:textId="035BA289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578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scular atrophy, weight loss</w:t>
            </w:r>
            <w:r w:rsidR="00EB4F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long nails, conjunctivitis</w:t>
            </w:r>
          </w:p>
        </w:tc>
        <w:tc>
          <w:tcPr>
            <w:tcW w:w="1701" w:type="dxa"/>
          </w:tcPr>
          <w:p w14:paraId="0D8FAF68" w14:textId="73417B3A" w:rsidR="007869F4" w:rsidRPr="00535781" w:rsidRDefault="00420A46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  <w:r w:rsidR="00EB4F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7869F4" w:rsidRPr="00535781" w14:paraId="2D51BB8D" w14:textId="5C48E04D" w:rsidTr="00EB4FC5">
        <w:trPr>
          <w:trHeight w:val="315"/>
        </w:trPr>
        <w:tc>
          <w:tcPr>
            <w:tcW w:w="1266" w:type="dxa"/>
            <w:noWrap/>
            <w:hideMark/>
          </w:tcPr>
          <w:p w14:paraId="2735A2DF" w14:textId="77777777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7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1766" w:type="dxa"/>
            <w:noWrap/>
            <w:hideMark/>
          </w:tcPr>
          <w:p w14:paraId="4FB61855" w14:textId="08F5782B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4F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  <w:r w:rsidRPr="0053578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tomatic</w:t>
            </w:r>
          </w:p>
        </w:tc>
        <w:tc>
          <w:tcPr>
            <w:tcW w:w="2922" w:type="dxa"/>
            <w:noWrap/>
            <w:hideMark/>
          </w:tcPr>
          <w:p w14:paraId="17D04E1F" w14:textId="77777777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72D1DAA9" w14:textId="5D82F799" w:rsidR="007869F4" w:rsidRPr="00535781" w:rsidRDefault="00420A46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 w:rsidR="00EB4F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</w:tr>
      <w:tr w:rsidR="007869F4" w:rsidRPr="00535781" w14:paraId="58E1DE2C" w14:textId="77BE8CC9" w:rsidTr="00EB4FC5">
        <w:trPr>
          <w:trHeight w:val="315"/>
        </w:trPr>
        <w:tc>
          <w:tcPr>
            <w:tcW w:w="1266" w:type="dxa"/>
            <w:noWrap/>
            <w:hideMark/>
          </w:tcPr>
          <w:p w14:paraId="3394E438" w14:textId="77777777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7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766" w:type="dxa"/>
            <w:noWrap/>
            <w:hideMark/>
          </w:tcPr>
          <w:p w14:paraId="72040392" w14:textId="1C36C019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4F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  <w:r w:rsidRPr="0053578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tomatic</w:t>
            </w:r>
          </w:p>
        </w:tc>
        <w:tc>
          <w:tcPr>
            <w:tcW w:w="2922" w:type="dxa"/>
            <w:noWrap/>
            <w:hideMark/>
          </w:tcPr>
          <w:p w14:paraId="1F09DFF8" w14:textId="77777777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642C03E9" w14:textId="75D03971" w:rsidR="007869F4" w:rsidRPr="00535781" w:rsidRDefault="00420A46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  <w:r w:rsidR="002552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7869F4" w:rsidRPr="00535781" w14:paraId="493F57F5" w14:textId="079EFC75" w:rsidTr="00EB4FC5">
        <w:trPr>
          <w:trHeight w:val="315"/>
        </w:trPr>
        <w:tc>
          <w:tcPr>
            <w:tcW w:w="1266" w:type="dxa"/>
            <w:noWrap/>
            <w:hideMark/>
          </w:tcPr>
          <w:p w14:paraId="6C1516D9" w14:textId="77777777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7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766" w:type="dxa"/>
            <w:noWrap/>
            <w:hideMark/>
          </w:tcPr>
          <w:p w14:paraId="001A6D02" w14:textId="6383A027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4F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  <w:r w:rsidRPr="0053578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tomatic</w:t>
            </w:r>
          </w:p>
        </w:tc>
        <w:tc>
          <w:tcPr>
            <w:tcW w:w="2922" w:type="dxa"/>
            <w:noWrap/>
            <w:hideMark/>
          </w:tcPr>
          <w:p w14:paraId="10D4A80B" w14:textId="77777777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7947BCD0" w14:textId="7EA34A4A" w:rsidR="007869F4" w:rsidRPr="00535781" w:rsidRDefault="00420A46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  <w:r w:rsidR="002552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7869F4" w:rsidRPr="00535781" w14:paraId="5B1A66F9" w14:textId="50236D20" w:rsidTr="00EB4FC5">
        <w:trPr>
          <w:trHeight w:val="315"/>
        </w:trPr>
        <w:tc>
          <w:tcPr>
            <w:tcW w:w="1266" w:type="dxa"/>
            <w:noWrap/>
            <w:hideMark/>
          </w:tcPr>
          <w:p w14:paraId="1E1E2F6C" w14:textId="77777777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7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766" w:type="dxa"/>
            <w:noWrap/>
            <w:hideMark/>
          </w:tcPr>
          <w:p w14:paraId="070E10FD" w14:textId="3F4682D7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4F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  <w:r w:rsidRPr="0053578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gosymptomatic</w:t>
            </w:r>
          </w:p>
        </w:tc>
        <w:tc>
          <w:tcPr>
            <w:tcW w:w="2922" w:type="dxa"/>
            <w:noWrap/>
            <w:hideMark/>
          </w:tcPr>
          <w:p w14:paraId="41AE69B7" w14:textId="4C84A222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</w:t>
            </w:r>
            <w:r w:rsidRPr="005357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rmatitis</w:t>
            </w:r>
          </w:p>
        </w:tc>
        <w:tc>
          <w:tcPr>
            <w:tcW w:w="1701" w:type="dxa"/>
          </w:tcPr>
          <w:p w14:paraId="7A1E3E50" w14:textId="6D5BA098" w:rsidR="007869F4" w:rsidRDefault="00420A46" w:rsidP="0053578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3</w:t>
            </w:r>
            <w:r w:rsidR="002552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4</w:t>
            </w:r>
          </w:p>
        </w:tc>
      </w:tr>
      <w:tr w:rsidR="007869F4" w:rsidRPr="00535781" w14:paraId="64E31F3D" w14:textId="75496D28" w:rsidTr="00EB4FC5">
        <w:trPr>
          <w:trHeight w:val="315"/>
        </w:trPr>
        <w:tc>
          <w:tcPr>
            <w:tcW w:w="1266" w:type="dxa"/>
            <w:noWrap/>
            <w:hideMark/>
          </w:tcPr>
          <w:p w14:paraId="1EED41F7" w14:textId="77777777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7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766" w:type="dxa"/>
            <w:noWrap/>
            <w:hideMark/>
          </w:tcPr>
          <w:p w14:paraId="0F085C9A" w14:textId="66F902BD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4F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  <w:r w:rsidRPr="0053578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gosymptomatic</w:t>
            </w:r>
          </w:p>
        </w:tc>
        <w:tc>
          <w:tcPr>
            <w:tcW w:w="2922" w:type="dxa"/>
            <w:noWrap/>
            <w:hideMark/>
          </w:tcPr>
          <w:p w14:paraId="4ED53871" w14:textId="79677847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</w:t>
            </w:r>
            <w:r w:rsidRPr="005357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g nails</w:t>
            </w:r>
          </w:p>
        </w:tc>
        <w:tc>
          <w:tcPr>
            <w:tcW w:w="1701" w:type="dxa"/>
          </w:tcPr>
          <w:p w14:paraId="1CED9F87" w14:textId="450963B6" w:rsidR="007869F4" w:rsidRDefault="0025522E" w:rsidP="0053578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5</w:t>
            </w:r>
          </w:p>
        </w:tc>
      </w:tr>
      <w:tr w:rsidR="007869F4" w:rsidRPr="00535781" w14:paraId="3CAE4297" w14:textId="630DCB98" w:rsidTr="00EB4FC5">
        <w:trPr>
          <w:trHeight w:val="315"/>
        </w:trPr>
        <w:tc>
          <w:tcPr>
            <w:tcW w:w="1266" w:type="dxa"/>
            <w:noWrap/>
            <w:hideMark/>
          </w:tcPr>
          <w:p w14:paraId="78325F58" w14:textId="77777777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7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766" w:type="dxa"/>
            <w:noWrap/>
            <w:hideMark/>
          </w:tcPr>
          <w:p w14:paraId="3F809A4C" w14:textId="5EF92667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4F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  <w:r w:rsidRPr="0053578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tomatic</w:t>
            </w:r>
          </w:p>
        </w:tc>
        <w:tc>
          <w:tcPr>
            <w:tcW w:w="2922" w:type="dxa"/>
            <w:noWrap/>
            <w:hideMark/>
          </w:tcPr>
          <w:p w14:paraId="43AC1BAB" w14:textId="77777777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23485FFC" w14:textId="68CD795C" w:rsidR="007869F4" w:rsidRPr="00535781" w:rsidRDefault="0025522E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9</w:t>
            </w:r>
          </w:p>
        </w:tc>
      </w:tr>
      <w:tr w:rsidR="007869F4" w:rsidRPr="00535781" w14:paraId="4051572B" w14:textId="2A971141" w:rsidTr="00EB4FC5">
        <w:trPr>
          <w:trHeight w:val="315"/>
        </w:trPr>
        <w:tc>
          <w:tcPr>
            <w:tcW w:w="1266" w:type="dxa"/>
            <w:noWrap/>
            <w:hideMark/>
          </w:tcPr>
          <w:p w14:paraId="043D8209" w14:textId="77777777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7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82</w:t>
            </w:r>
          </w:p>
        </w:tc>
        <w:tc>
          <w:tcPr>
            <w:tcW w:w="1766" w:type="dxa"/>
            <w:noWrap/>
            <w:hideMark/>
          </w:tcPr>
          <w:p w14:paraId="46B24B51" w14:textId="0090759C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4F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  <w:r w:rsidRPr="0053578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tomatic</w:t>
            </w:r>
          </w:p>
        </w:tc>
        <w:tc>
          <w:tcPr>
            <w:tcW w:w="2922" w:type="dxa"/>
            <w:noWrap/>
            <w:hideMark/>
          </w:tcPr>
          <w:p w14:paraId="4100372C" w14:textId="77777777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007DA1C4" w14:textId="2A0A1F15" w:rsidR="007869F4" w:rsidRPr="00535781" w:rsidRDefault="00420A46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8</w:t>
            </w:r>
            <w:r w:rsidR="002552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</w:p>
        </w:tc>
      </w:tr>
      <w:tr w:rsidR="007869F4" w:rsidRPr="00535781" w14:paraId="35E3EA52" w14:textId="6EB383B0" w:rsidTr="00EB4FC5">
        <w:trPr>
          <w:trHeight w:val="315"/>
        </w:trPr>
        <w:tc>
          <w:tcPr>
            <w:tcW w:w="1266" w:type="dxa"/>
            <w:noWrap/>
            <w:hideMark/>
          </w:tcPr>
          <w:p w14:paraId="0B89F1B4" w14:textId="77777777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7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80</w:t>
            </w:r>
          </w:p>
        </w:tc>
        <w:tc>
          <w:tcPr>
            <w:tcW w:w="1766" w:type="dxa"/>
            <w:noWrap/>
            <w:hideMark/>
          </w:tcPr>
          <w:p w14:paraId="460A3B24" w14:textId="001FF9B0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578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tomatic</w:t>
            </w:r>
          </w:p>
        </w:tc>
        <w:tc>
          <w:tcPr>
            <w:tcW w:w="2922" w:type="dxa"/>
            <w:noWrap/>
            <w:hideMark/>
          </w:tcPr>
          <w:p w14:paraId="118BA920" w14:textId="3AD77238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</w:t>
            </w:r>
            <w:r w:rsidRPr="005357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ermatitis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</w:t>
            </w:r>
            <w:r w:rsidRPr="005357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ng nails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</w:t>
            </w:r>
            <w:r w:rsidRPr="005357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ions</w:t>
            </w:r>
            <w:r w:rsidR="00EB4F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weight loss</w:t>
            </w:r>
          </w:p>
        </w:tc>
        <w:tc>
          <w:tcPr>
            <w:tcW w:w="1701" w:type="dxa"/>
          </w:tcPr>
          <w:p w14:paraId="77CFEC93" w14:textId="2B7C7BDF" w:rsidR="007869F4" w:rsidRDefault="00811B83" w:rsidP="0053578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552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7</w:t>
            </w:r>
          </w:p>
        </w:tc>
      </w:tr>
      <w:tr w:rsidR="007869F4" w:rsidRPr="00535781" w14:paraId="768DD18C" w14:textId="7EB3AF85" w:rsidTr="00EB4FC5">
        <w:trPr>
          <w:trHeight w:val="315"/>
        </w:trPr>
        <w:tc>
          <w:tcPr>
            <w:tcW w:w="1266" w:type="dxa"/>
            <w:noWrap/>
            <w:hideMark/>
          </w:tcPr>
          <w:p w14:paraId="03A12063" w14:textId="77777777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7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74</w:t>
            </w:r>
          </w:p>
        </w:tc>
        <w:tc>
          <w:tcPr>
            <w:tcW w:w="1766" w:type="dxa"/>
            <w:noWrap/>
            <w:hideMark/>
          </w:tcPr>
          <w:p w14:paraId="57642C36" w14:textId="34923332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4F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  <w:r w:rsidRPr="0053578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tomatic</w:t>
            </w:r>
          </w:p>
        </w:tc>
        <w:tc>
          <w:tcPr>
            <w:tcW w:w="2922" w:type="dxa"/>
            <w:noWrap/>
            <w:hideMark/>
          </w:tcPr>
          <w:p w14:paraId="390100F0" w14:textId="77777777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4E6185B7" w14:textId="2601E0BE" w:rsidR="007869F4" w:rsidRPr="00535781" w:rsidRDefault="00811B83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5</w:t>
            </w:r>
            <w:r w:rsidR="002552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9</w:t>
            </w:r>
          </w:p>
        </w:tc>
      </w:tr>
      <w:tr w:rsidR="007869F4" w:rsidRPr="00535781" w14:paraId="624213E2" w14:textId="0E5395D3" w:rsidTr="00EB4FC5">
        <w:trPr>
          <w:trHeight w:val="315"/>
        </w:trPr>
        <w:tc>
          <w:tcPr>
            <w:tcW w:w="1266" w:type="dxa"/>
            <w:noWrap/>
            <w:hideMark/>
          </w:tcPr>
          <w:p w14:paraId="39ACEA4F" w14:textId="77777777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7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47</w:t>
            </w:r>
          </w:p>
        </w:tc>
        <w:tc>
          <w:tcPr>
            <w:tcW w:w="1766" w:type="dxa"/>
            <w:noWrap/>
            <w:hideMark/>
          </w:tcPr>
          <w:p w14:paraId="39A5BBAE" w14:textId="7FFBDCF4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4F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  <w:r w:rsidRPr="0053578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tomatic</w:t>
            </w:r>
          </w:p>
        </w:tc>
        <w:tc>
          <w:tcPr>
            <w:tcW w:w="2922" w:type="dxa"/>
            <w:noWrap/>
            <w:hideMark/>
          </w:tcPr>
          <w:p w14:paraId="261DDA07" w14:textId="77777777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37A7790C" w14:textId="0810823B" w:rsidR="007869F4" w:rsidRPr="00535781" w:rsidRDefault="00811B83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 w:rsidR="002552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3</w:t>
            </w:r>
          </w:p>
        </w:tc>
      </w:tr>
      <w:tr w:rsidR="007869F4" w:rsidRPr="00535781" w14:paraId="4FA72A91" w14:textId="2EDBA072" w:rsidTr="00EB4FC5">
        <w:trPr>
          <w:trHeight w:val="315"/>
        </w:trPr>
        <w:tc>
          <w:tcPr>
            <w:tcW w:w="1266" w:type="dxa"/>
            <w:noWrap/>
            <w:hideMark/>
          </w:tcPr>
          <w:p w14:paraId="1C01C109" w14:textId="77777777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7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44</w:t>
            </w:r>
          </w:p>
        </w:tc>
        <w:tc>
          <w:tcPr>
            <w:tcW w:w="1766" w:type="dxa"/>
            <w:noWrap/>
            <w:hideMark/>
          </w:tcPr>
          <w:p w14:paraId="0A573A62" w14:textId="4A9169C2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4F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  <w:r w:rsidRPr="0053578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tomatic</w:t>
            </w:r>
          </w:p>
        </w:tc>
        <w:tc>
          <w:tcPr>
            <w:tcW w:w="2922" w:type="dxa"/>
            <w:noWrap/>
            <w:hideMark/>
          </w:tcPr>
          <w:p w14:paraId="4F677959" w14:textId="77777777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3AA6FC26" w14:textId="108D6879" w:rsidR="007869F4" w:rsidRPr="00535781" w:rsidRDefault="00811B83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  <w:r w:rsidR="002552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9</w:t>
            </w:r>
          </w:p>
        </w:tc>
      </w:tr>
      <w:tr w:rsidR="007869F4" w:rsidRPr="00535781" w14:paraId="207AEE31" w14:textId="33240344" w:rsidTr="00EB4FC5">
        <w:trPr>
          <w:trHeight w:val="315"/>
        </w:trPr>
        <w:tc>
          <w:tcPr>
            <w:tcW w:w="1266" w:type="dxa"/>
            <w:noWrap/>
            <w:hideMark/>
          </w:tcPr>
          <w:p w14:paraId="5B18D158" w14:textId="77777777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7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19</w:t>
            </w:r>
          </w:p>
        </w:tc>
        <w:tc>
          <w:tcPr>
            <w:tcW w:w="1766" w:type="dxa"/>
            <w:noWrap/>
            <w:hideMark/>
          </w:tcPr>
          <w:p w14:paraId="6224008C" w14:textId="554142B6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4F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  <w:r w:rsidRPr="0053578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tomatic</w:t>
            </w:r>
          </w:p>
        </w:tc>
        <w:tc>
          <w:tcPr>
            <w:tcW w:w="2922" w:type="dxa"/>
            <w:noWrap/>
            <w:hideMark/>
          </w:tcPr>
          <w:p w14:paraId="1A35E410" w14:textId="77777777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079E09CB" w14:textId="432ACDDE" w:rsidR="007869F4" w:rsidRPr="00535781" w:rsidRDefault="00811B83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  <w:r w:rsidR="002552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</w:t>
            </w:r>
          </w:p>
        </w:tc>
      </w:tr>
      <w:tr w:rsidR="007869F4" w:rsidRPr="00535781" w14:paraId="27F2E68B" w14:textId="54EA6C2A" w:rsidTr="00EB4FC5">
        <w:trPr>
          <w:trHeight w:val="315"/>
        </w:trPr>
        <w:tc>
          <w:tcPr>
            <w:tcW w:w="1266" w:type="dxa"/>
            <w:tcBorders>
              <w:bottom w:val="single" w:sz="8" w:space="0" w:color="auto"/>
            </w:tcBorders>
            <w:noWrap/>
            <w:hideMark/>
          </w:tcPr>
          <w:p w14:paraId="27108001" w14:textId="77777777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7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3</w:t>
            </w:r>
          </w:p>
        </w:tc>
        <w:tc>
          <w:tcPr>
            <w:tcW w:w="1766" w:type="dxa"/>
            <w:tcBorders>
              <w:bottom w:val="single" w:sz="8" w:space="0" w:color="auto"/>
            </w:tcBorders>
            <w:noWrap/>
            <w:hideMark/>
          </w:tcPr>
          <w:p w14:paraId="3F0B74AA" w14:textId="3EC67B60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4F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  <w:r w:rsidRPr="0053578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tomatic</w:t>
            </w:r>
          </w:p>
        </w:tc>
        <w:tc>
          <w:tcPr>
            <w:tcW w:w="2922" w:type="dxa"/>
            <w:tcBorders>
              <w:bottom w:val="single" w:sz="8" w:space="0" w:color="auto"/>
            </w:tcBorders>
            <w:noWrap/>
            <w:hideMark/>
          </w:tcPr>
          <w:p w14:paraId="3587707B" w14:textId="77777777" w:rsidR="007869F4" w:rsidRPr="00535781" w:rsidRDefault="007869F4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404462AC" w14:textId="509BE460" w:rsidR="007869F4" w:rsidRPr="00535781" w:rsidRDefault="00811B83" w:rsidP="005357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3</w:t>
            </w:r>
            <w:r w:rsidR="002552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7</w:t>
            </w:r>
          </w:p>
        </w:tc>
      </w:tr>
    </w:tbl>
    <w:p w14:paraId="205EAAEE" w14:textId="7B890C81" w:rsidR="00955C0D" w:rsidRDefault="00776558"/>
    <w:p w14:paraId="234C9195" w14:textId="6A417569" w:rsidR="009B7DB9" w:rsidRPr="009B7DB9" w:rsidRDefault="009B7DB9" w:rsidP="009B7DB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sectPr w:rsidR="009B7DB9" w:rsidRPr="009B7DB9" w:rsidSect="00091D0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781"/>
    <w:rsid w:val="000022BD"/>
    <w:rsid w:val="00012C7F"/>
    <w:rsid w:val="00022C7D"/>
    <w:rsid w:val="0002603D"/>
    <w:rsid w:val="00027E2D"/>
    <w:rsid w:val="00032656"/>
    <w:rsid w:val="00036DBD"/>
    <w:rsid w:val="000402A9"/>
    <w:rsid w:val="00044293"/>
    <w:rsid w:val="00060302"/>
    <w:rsid w:val="00073687"/>
    <w:rsid w:val="00074002"/>
    <w:rsid w:val="00074AFB"/>
    <w:rsid w:val="00081ACC"/>
    <w:rsid w:val="0008763C"/>
    <w:rsid w:val="00091D09"/>
    <w:rsid w:val="00096BE0"/>
    <w:rsid w:val="000B241A"/>
    <w:rsid w:val="000B30D1"/>
    <w:rsid w:val="000B6B44"/>
    <w:rsid w:val="000C7E7E"/>
    <w:rsid w:val="000D43D5"/>
    <w:rsid w:val="000D5BE5"/>
    <w:rsid w:val="000F5462"/>
    <w:rsid w:val="000F5715"/>
    <w:rsid w:val="000F5FE6"/>
    <w:rsid w:val="00100966"/>
    <w:rsid w:val="00101668"/>
    <w:rsid w:val="00114DEC"/>
    <w:rsid w:val="0011578B"/>
    <w:rsid w:val="001233D8"/>
    <w:rsid w:val="00131B7F"/>
    <w:rsid w:val="001355B1"/>
    <w:rsid w:val="001359AA"/>
    <w:rsid w:val="00137B5E"/>
    <w:rsid w:val="001430F0"/>
    <w:rsid w:val="001438A2"/>
    <w:rsid w:val="00161018"/>
    <w:rsid w:val="00164B82"/>
    <w:rsid w:val="00170995"/>
    <w:rsid w:val="001722DF"/>
    <w:rsid w:val="00182640"/>
    <w:rsid w:val="00190844"/>
    <w:rsid w:val="001952D2"/>
    <w:rsid w:val="001965DC"/>
    <w:rsid w:val="001A0B59"/>
    <w:rsid w:val="001A3755"/>
    <w:rsid w:val="001B78BB"/>
    <w:rsid w:val="001C466D"/>
    <w:rsid w:val="001C63A8"/>
    <w:rsid w:val="001D0A48"/>
    <w:rsid w:val="001F1BDF"/>
    <w:rsid w:val="001F3BFF"/>
    <w:rsid w:val="001F41B0"/>
    <w:rsid w:val="001F60E3"/>
    <w:rsid w:val="001F7581"/>
    <w:rsid w:val="00204F95"/>
    <w:rsid w:val="002233ED"/>
    <w:rsid w:val="002245B1"/>
    <w:rsid w:val="00226582"/>
    <w:rsid w:val="0022758D"/>
    <w:rsid w:val="002337CF"/>
    <w:rsid w:val="002370AB"/>
    <w:rsid w:val="00237F26"/>
    <w:rsid w:val="00243F27"/>
    <w:rsid w:val="00244121"/>
    <w:rsid w:val="00251858"/>
    <w:rsid w:val="00254E5C"/>
    <w:rsid w:val="0025522E"/>
    <w:rsid w:val="002578E3"/>
    <w:rsid w:val="00265EE8"/>
    <w:rsid w:val="002756C7"/>
    <w:rsid w:val="00285481"/>
    <w:rsid w:val="0029087D"/>
    <w:rsid w:val="00297DA7"/>
    <w:rsid w:val="002A10E7"/>
    <w:rsid w:val="002A1333"/>
    <w:rsid w:val="002A1427"/>
    <w:rsid w:val="002A6D99"/>
    <w:rsid w:val="002B1FEA"/>
    <w:rsid w:val="002B2AB7"/>
    <w:rsid w:val="002B3134"/>
    <w:rsid w:val="002B7057"/>
    <w:rsid w:val="002C090A"/>
    <w:rsid w:val="002C191B"/>
    <w:rsid w:val="002C27A6"/>
    <w:rsid w:val="002C7969"/>
    <w:rsid w:val="002D31AB"/>
    <w:rsid w:val="002D637C"/>
    <w:rsid w:val="002D7556"/>
    <w:rsid w:val="002E2CEF"/>
    <w:rsid w:val="002E3E2F"/>
    <w:rsid w:val="002F2300"/>
    <w:rsid w:val="002F3224"/>
    <w:rsid w:val="002F3E8A"/>
    <w:rsid w:val="002F3F2E"/>
    <w:rsid w:val="00302D93"/>
    <w:rsid w:val="0030307E"/>
    <w:rsid w:val="00306851"/>
    <w:rsid w:val="00310510"/>
    <w:rsid w:val="003140FE"/>
    <w:rsid w:val="00321FC8"/>
    <w:rsid w:val="003255AA"/>
    <w:rsid w:val="00330A0C"/>
    <w:rsid w:val="00331262"/>
    <w:rsid w:val="00333DAF"/>
    <w:rsid w:val="00334A22"/>
    <w:rsid w:val="00343FE2"/>
    <w:rsid w:val="003714D3"/>
    <w:rsid w:val="00371F26"/>
    <w:rsid w:val="00372BEC"/>
    <w:rsid w:val="00381041"/>
    <w:rsid w:val="00391E86"/>
    <w:rsid w:val="00396448"/>
    <w:rsid w:val="003A33B9"/>
    <w:rsid w:val="003A68F1"/>
    <w:rsid w:val="003B0830"/>
    <w:rsid w:val="003B0BD4"/>
    <w:rsid w:val="003B32C8"/>
    <w:rsid w:val="003C03FF"/>
    <w:rsid w:val="003C0CBA"/>
    <w:rsid w:val="003C2F28"/>
    <w:rsid w:val="003C6F75"/>
    <w:rsid w:val="003C7423"/>
    <w:rsid w:val="003D5B63"/>
    <w:rsid w:val="003E3547"/>
    <w:rsid w:val="00410FD4"/>
    <w:rsid w:val="00412658"/>
    <w:rsid w:val="004179D9"/>
    <w:rsid w:val="00420A46"/>
    <w:rsid w:val="00431C58"/>
    <w:rsid w:val="0043498C"/>
    <w:rsid w:val="0043661C"/>
    <w:rsid w:val="004431B4"/>
    <w:rsid w:val="00443723"/>
    <w:rsid w:val="00446011"/>
    <w:rsid w:val="00452A6D"/>
    <w:rsid w:val="00454B60"/>
    <w:rsid w:val="00460872"/>
    <w:rsid w:val="004647D6"/>
    <w:rsid w:val="00470CB4"/>
    <w:rsid w:val="0047251B"/>
    <w:rsid w:val="00474017"/>
    <w:rsid w:val="004855D4"/>
    <w:rsid w:val="00485EE6"/>
    <w:rsid w:val="00491CBE"/>
    <w:rsid w:val="00493985"/>
    <w:rsid w:val="004954C6"/>
    <w:rsid w:val="004A1046"/>
    <w:rsid w:val="004A7ADF"/>
    <w:rsid w:val="004B5A8F"/>
    <w:rsid w:val="004B6EB6"/>
    <w:rsid w:val="004B6F4E"/>
    <w:rsid w:val="004C0ADB"/>
    <w:rsid w:val="004C255B"/>
    <w:rsid w:val="004C4AA5"/>
    <w:rsid w:val="004D0028"/>
    <w:rsid w:val="004D2666"/>
    <w:rsid w:val="004E0890"/>
    <w:rsid w:val="004E737D"/>
    <w:rsid w:val="004F0BC6"/>
    <w:rsid w:val="004F0F35"/>
    <w:rsid w:val="00501734"/>
    <w:rsid w:val="00501F0F"/>
    <w:rsid w:val="00512F27"/>
    <w:rsid w:val="00520A39"/>
    <w:rsid w:val="00523DC0"/>
    <w:rsid w:val="00525B32"/>
    <w:rsid w:val="00527D85"/>
    <w:rsid w:val="00531CC0"/>
    <w:rsid w:val="00531FDD"/>
    <w:rsid w:val="00535781"/>
    <w:rsid w:val="00537C45"/>
    <w:rsid w:val="00554FAA"/>
    <w:rsid w:val="005578B5"/>
    <w:rsid w:val="005617EC"/>
    <w:rsid w:val="00567B43"/>
    <w:rsid w:val="005719C7"/>
    <w:rsid w:val="005772AA"/>
    <w:rsid w:val="0058455F"/>
    <w:rsid w:val="00593FA2"/>
    <w:rsid w:val="00594553"/>
    <w:rsid w:val="005A24AB"/>
    <w:rsid w:val="005B41A3"/>
    <w:rsid w:val="005C2390"/>
    <w:rsid w:val="005C5E52"/>
    <w:rsid w:val="005C70D0"/>
    <w:rsid w:val="005D449F"/>
    <w:rsid w:val="005D4EFF"/>
    <w:rsid w:val="005D70A0"/>
    <w:rsid w:val="005E38F0"/>
    <w:rsid w:val="005F11F8"/>
    <w:rsid w:val="005F4C62"/>
    <w:rsid w:val="005F58FD"/>
    <w:rsid w:val="00600DA7"/>
    <w:rsid w:val="0060140F"/>
    <w:rsid w:val="00606F59"/>
    <w:rsid w:val="00614943"/>
    <w:rsid w:val="00616531"/>
    <w:rsid w:val="00620C4F"/>
    <w:rsid w:val="00631284"/>
    <w:rsid w:val="00633D1E"/>
    <w:rsid w:val="0063562D"/>
    <w:rsid w:val="0063682A"/>
    <w:rsid w:val="00644A38"/>
    <w:rsid w:val="006472F9"/>
    <w:rsid w:val="00667A18"/>
    <w:rsid w:val="00672D22"/>
    <w:rsid w:val="00672DF4"/>
    <w:rsid w:val="0067385F"/>
    <w:rsid w:val="00691534"/>
    <w:rsid w:val="00692674"/>
    <w:rsid w:val="00694AF0"/>
    <w:rsid w:val="0069662D"/>
    <w:rsid w:val="006A23E5"/>
    <w:rsid w:val="006A6741"/>
    <w:rsid w:val="006B2FC9"/>
    <w:rsid w:val="006B31DE"/>
    <w:rsid w:val="006B5C61"/>
    <w:rsid w:val="006B624D"/>
    <w:rsid w:val="006B77E4"/>
    <w:rsid w:val="006C4B37"/>
    <w:rsid w:val="006D2BAD"/>
    <w:rsid w:val="006E026C"/>
    <w:rsid w:val="006F1B04"/>
    <w:rsid w:val="006F1E82"/>
    <w:rsid w:val="006F513F"/>
    <w:rsid w:val="00705FD7"/>
    <w:rsid w:val="00707ED8"/>
    <w:rsid w:val="00723A10"/>
    <w:rsid w:val="00726787"/>
    <w:rsid w:val="007276C3"/>
    <w:rsid w:val="0073799A"/>
    <w:rsid w:val="007431BC"/>
    <w:rsid w:val="00744CE2"/>
    <w:rsid w:val="007469BE"/>
    <w:rsid w:val="0076146E"/>
    <w:rsid w:val="00762FE6"/>
    <w:rsid w:val="00765A5D"/>
    <w:rsid w:val="0076711B"/>
    <w:rsid w:val="007673F1"/>
    <w:rsid w:val="0077511F"/>
    <w:rsid w:val="00776558"/>
    <w:rsid w:val="007803BD"/>
    <w:rsid w:val="00780972"/>
    <w:rsid w:val="00783C37"/>
    <w:rsid w:val="007869F4"/>
    <w:rsid w:val="00790840"/>
    <w:rsid w:val="007917C5"/>
    <w:rsid w:val="00791DE0"/>
    <w:rsid w:val="0079458C"/>
    <w:rsid w:val="007A5E49"/>
    <w:rsid w:val="007B001C"/>
    <w:rsid w:val="007B1E80"/>
    <w:rsid w:val="007C4C1E"/>
    <w:rsid w:val="007D70F7"/>
    <w:rsid w:val="007E065E"/>
    <w:rsid w:val="007E6382"/>
    <w:rsid w:val="007F4339"/>
    <w:rsid w:val="007F6178"/>
    <w:rsid w:val="00811B83"/>
    <w:rsid w:val="0082368F"/>
    <w:rsid w:val="008261E6"/>
    <w:rsid w:val="008345A5"/>
    <w:rsid w:val="0084186E"/>
    <w:rsid w:val="00842C62"/>
    <w:rsid w:val="00846EDB"/>
    <w:rsid w:val="00851A00"/>
    <w:rsid w:val="00851EC2"/>
    <w:rsid w:val="00852056"/>
    <w:rsid w:val="00852863"/>
    <w:rsid w:val="00853F04"/>
    <w:rsid w:val="008561B2"/>
    <w:rsid w:val="00861B57"/>
    <w:rsid w:val="00867E26"/>
    <w:rsid w:val="00873299"/>
    <w:rsid w:val="008753DF"/>
    <w:rsid w:val="00877677"/>
    <w:rsid w:val="00882F3E"/>
    <w:rsid w:val="00884330"/>
    <w:rsid w:val="008934DF"/>
    <w:rsid w:val="00897866"/>
    <w:rsid w:val="008B47CC"/>
    <w:rsid w:val="008B5F9A"/>
    <w:rsid w:val="008C5848"/>
    <w:rsid w:val="008C5860"/>
    <w:rsid w:val="008C634F"/>
    <w:rsid w:val="008D0518"/>
    <w:rsid w:val="008D5BE2"/>
    <w:rsid w:val="008D6159"/>
    <w:rsid w:val="00901C53"/>
    <w:rsid w:val="00903441"/>
    <w:rsid w:val="00905362"/>
    <w:rsid w:val="00906C01"/>
    <w:rsid w:val="00907314"/>
    <w:rsid w:val="009153A8"/>
    <w:rsid w:val="00927506"/>
    <w:rsid w:val="00950275"/>
    <w:rsid w:val="00950CC0"/>
    <w:rsid w:val="009533C9"/>
    <w:rsid w:val="0095523D"/>
    <w:rsid w:val="009577A1"/>
    <w:rsid w:val="0096695D"/>
    <w:rsid w:val="00974A81"/>
    <w:rsid w:val="009910A5"/>
    <w:rsid w:val="00994167"/>
    <w:rsid w:val="00997478"/>
    <w:rsid w:val="009A45CE"/>
    <w:rsid w:val="009A5964"/>
    <w:rsid w:val="009B05F4"/>
    <w:rsid w:val="009B1BBD"/>
    <w:rsid w:val="009B3BEE"/>
    <w:rsid w:val="009B72DC"/>
    <w:rsid w:val="009B7DB9"/>
    <w:rsid w:val="009C099E"/>
    <w:rsid w:val="009C6D5D"/>
    <w:rsid w:val="009D14CB"/>
    <w:rsid w:val="009D346C"/>
    <w:rsid w:val="009E2508"/>
    <w:rsid w:val="009E5964"/>
    <w:rsid w:val="009E6794"/>
    <w:rsid w:val="009F2170"/>
    <w:rsid w:val="009F46B1"/>
    <w:rsid w:val="009F5E39"/>
    <w:rsid w:val="009F67D6"/>
    <w:rsid w:val="00A03BBE"/>
    <w:rsid w:val="00A05952"/>
    <w:rsid w:val="00A11F0A"/>
    <w:rsid w:val="00A1254B"/>
    <w:rsid w:val="00A127D2"/>
    <w:rsid w:val="00A14152"/>
    <w:rsid w:val="00A15237"/>
    <w:rsid w:val="00A17FE7"/>
    <w:rsid w:val="00A22B6C"/>
    <w:rsid w:val="00A25097"/>
    <w:rsid w:val="00A32F87"/>
    <w:rsid w:val="00A40A57"/>
    <w:rsid w:val="00A61D4C"/>
    <w:rsid w:val="00A63BF8"/>
    <w:rsid w:val="00A67069"/>
    <w:rsid w:val="00A729C6"/>
    <w:rsid w:val="00A7627C"/>
    <w:rsid w:val="00AA5D15"/>
    <w:rsid w:val="00AA7B46"/>
    <w:rsid w:val="00AB0DC9"/>
    <w:rsid w:val="00AB320E"/>
    <w:rsid w:val="00AD0A49"/>
    <w:rsid w:val="00AD30BF"/>
    <w:rsid w:val="00AD3C18"/>
    <w:rsid w:val="00AE1E64"/>
    <w:rsid w:val="00AF1EF8"/>
    <w:rsid w:val="00B01165"/>
    <w:rsid w:val="00B01556"/>
    <w:rsid w:val="00B16E55"/>
    <w:rsid w:val="00B17E8B"/>
    <w:rsid w:val="00B22008"/>
    <w:rsid w:val="00B30427"/>
    <w:rsid w:val="00B34EF8"/>
    <w:rsid w:val="00B35031"/>
    <w:rsid w:val="00B357CD"/>
    <w:rsid w:val="00B43338"/>
    <w:rsid w:val="00B46259"/>
    <w:rsid w:val="00B50A9D"/>
    <w:rsid w:val="00B55E70"/>
    <w:rsid w:val="00B60DDF"/>
    <w:rsid w:val="00B62535"/>
    <w:rsid w:val="00B713E3"/>
    <w:rsid w:val="00B7205B"/>
    <w:rsid w:val="00B8782C"/>
    <w:rsid w:val="00B95909"/>
    <w:rsid w:val="00BA007F"/>
    <w:rsid w:val="00BA2B6A"/>
    <w:rsid w:val="00BC3E8E"/>
    <w:rsid w:val="00BC6807"/>
    <w:rsid w:val="00BD0E3C"/>
    <w:rsid w:val="00BD5871"/>
    <w:rsid w:val="00BD7C23"/>
    <w:rsid w:val="00BE1AA1"/>
    <w:rsid w:val="00BE27D2"/>
    <w:rsid w:val="00BE4404"/>
    <w:rsid w:val="00BE6889"/>
    <w:rsid w:val="00BE6B50"/>
    <w:rsid w:val="00BF53C6"/>
    <w:rsid w:val="00C03009"/>
    <w:rsid w:val="00C04403"/>
    <w:rsid w:val="00C120EE"/>
    <w:rsid w:val="00C23736"/>
    <w:rsid w:val="00C30CDD"/>
    <w:rsid w:val="00C336C7"/>
    <w:rsid w:val="00C36DBD"/>
    <w:rsid w:val="00C41A96"/>
    <w:rsid w:val="00C43443"/>
    <w:rsid w:val="00C47C63"/>
    <w:rsid w:val="00C5380F"/>
    <w:rsid w:val="00C538EF"/>
    <w:rsid w:val="00C541FF"/>
    <w:rsid w:val="00C56E99"/>
    <w:rsid w:val="00C62A4D"/>
    <w:rsid w:val="00C63DB4"/>
    <w:rsid w:val="00C65346"/>
    <w:rsid w:val="00C667EF"/>
    <w:rsid w:val="00C77744"/>
    <w:rsid w:val="00C94079"/>
    <w:rsid w:val="00C941C0"/>
    <w:rsid w:val="00C94560"/>
    <w:rsid w:val="00CA07AE"/>
    <w:rsid w:val="00CB57BD"/>
    <w:rsid w:val="00CB5808"/>
    <w:rsid w:val="00CB654B"/>
    <w:rsid w:val="00CB6BF5"/>
    <w:rsid w:val="00CC2432"/>
    <w:rsid w:val="00CC5313"/>
    <w:rsid w:val="00CC6392"/>
    <w:rsid w:val="00CC721C"/>
    <w:rsid w:val="00CD3F69"/>
    <w:rsid w:val="00CE06DD"/>
    <w:rsid w:val="00D11CAE"/>
    <w:rsid w:val="00D12484"/>
    <w:rsid w:val="00D231CD"/>
    <w:rsid w:val="00D33EDF"/>
    <w:rsid w:val="00D3762F"/>
    <w:rsid w:val="00D42ED8"/>
    <w:rsid w:val="00D442FC"/>
    <w:rsid w:val="00D4569F"/>
    <w:rsid w:val="00D459AD"/>
    <w:rsid w:val="00D612BE"/>
    <w:rsid w:val="00D6171F"/>
    <w:rsid w:val="00D622E5"/>
    <w:rsid w:val="00D67168"/>
    <w:rsid w:val="00DA4F71"/>
    <w:rsid w:val="00DC38BA"/>
    <w:rsid w:val="00DC5286"/>
    <w:rsid w:val="00DC72F3"/>
    <w:rsid w:val="00DD3200"/>
    <w:rsid w:val="00DD3B50"/>
    <w:rsid w:val="00DD43C2"/>
    <w:rsid w:val="00DD482B"/>
    <w:rsid w:val="00DD5BC7"/>
    <w:rsid w:val="00DE4623"/>
    <w:rsid w:val="00DE777A"/>
    <w:rsid w:val="00DF173A"/>
    <w:rsid w:val="00DF40F7"/>
    <w:rsid w:val="00E01490"/>
    <w:rsid w:val="00E01837"/>
    <w:rsid w:val="00E03318"/>
    <w:rsid w:val="00E12450"/>
    <w:rsid w:val="00E13F72"/>
    <w:rsid w:val="00E16396"/>
    <w:rsid w:val="00E1679A"/>
    <w:rsid w:val="00E17157"/>
    <w:rsid w:val="00E20EDF"/>
    <w:rsid w:val="00E240F3"/>
    <w:rsid w:val="00E255D1"/>
    <w:rsid w:val="00E27B3C"/>
    <w:rsid w:val="00E47F30"/>
    <w:rsid w:val="00E50186"/>
    <w:rsid w:val="00E50871"/>
    <w:rsid w:val="00E563E4"/>
    <w:rsid w:val="00E57A1E"/>
    <w:rsid w:val="00E75F3E"/>
    <w:rsid w:val="00E84C72"/>
    <w:rsid w:val="00E85EC3"/>
    <w:rsid w:val="00EA110B"/>
    <w:rsid w:val="00EA492B"/>
    <w:rsid w:val="00EB23D4"/>
    <w:rsid w:val="00EB4FC5"/>
    <w:rsid w:val="00EB636A"/>
    <w:rsid w:val="00EB6878"/>
    <w:rsid w:val="00EB7EEE"/>
    <w:rsid w:val="00EC14D0"/>
    <w:rsid w:val="00ED3622"/>
    <w:rsid w:val="00EE13B0"/>
    <w:rsid w:val="00F05766"/>
    <w:rsid w:val="00F145B2"/>
    <w:rsid w:val="00F15ABA"/>
    <w:rsid w:val="00F26A10"/>
    <w:rsid w:val="00F31FFC"/>
    <w:rsid w:val="00F32A7C"/>
    <w:rsid w:val="00F41BFE"/>
    <w:rsid w:val="00F469FB"/>
    <w:rsid w:val="00F47D6C"/>
    <w:rsid w:val="00F50C1C"/>
    <w:rsid w:val="00F656AA"/>
    <w:rsid w:val="00F705BF"/>
    <w:rsid w:val="00F86D3F"/>
    <w:rsid w:val="00F872F5"/>
    <w:rsid w:val="00FA282F"/>
    <w:rsid w:val="00FA6C2A"/>
    <w:rsid w:val="00FC1F0D"/>
    <w:rsid w:val="00FC3408"/>
    <w:rsid w:val="00FD1ED5"/>
    <w:rsid w:val="00FD3EC2"/>
    <w:rsid w:val="00FD4686"/>
    <w:rsid w:val="00FE28AD"/>
    <w:rsid w:val="00FE3E8D"/>
    <w:rsid w:val="00FE49FE"/>
    <w:rsid w:val="00FF4ABC"/>
    <w:rsid w:val="00FF652B"/>
    <w:rsid w:val="00FF6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843D7"/>
  <w14:defaultImageDpi w14:val="32767"/>
  <w15:chartTrackingRefBased/>
  <w15:docId w15:val="{E2702197-DA44-E643-B3CF-B9EF1CA04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7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8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hamilton</dc:creator>
  <cp:keywords/>
  <dc:description/>
  <cp:lastModifiedBy>gordon hamilton</cp:lastModifiedBy>
  <cp:revision>5</cp:revision>
  <dcterms:created xsi:type="dcterms:W3CDTF">2021-01-10T11:58:00Z</dcterms:created>
  <dcterms:modified xsi:type="dcterms:W3CDTF">2021-01-11T10:36:00Z</dcterms:modified>
</cp:coreProperties>
</file>